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1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tatement used to measure overall perception towards net care and repair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"Mosquito nets are valuable”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“</w:t>
            </w:r>
            <w:r>
              <w:rPr>
                <w:rFonts w:cs="Times New Roman" w:ascii="Times New Roman" w:hAnsi="Times New Roman"/>
                <w:sz w:val="24"/>
              </w:rPr>
              <w:t>There are actions I can take to make my net last longer"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It is not possible to repair holes in nets"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"A repaired net can still be effective against mosquitoes"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Other people in this community fix holes in their mosquito nets"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I do not have time to repair a hole in my net"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I can help protect my family from malaria by taking care of my net"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"I am confident I can repair holes immediately"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2T08:56:00Z</dcterms:created>
  <dc:creator>0011692</dc:creator>
  <dc:description/>
  <dc:language>en-US</dc:language>
  <cp:lastModifiedBy>0011692</cp:lastModifiedBy>
  <dcterms:modified xsi:type="dcterms:W3CDTF">2017-09-22T09:22:00Z</dcterms:modified>
  <cp:revision>1</cp:revision>
  <dc:subject/>
  <dc:title/>
</cp:coreProperties>
</file>